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E58DE" w14:textId="12A15F16" w:rsidR="003C072C" w:rsidRDefault="005E3385">
      <w:pPr>
        <w:rPr>
          <w:sz w:val="20"/>
          <w:szCs w:val="20"/>
        </w:rPr>
      </w:pPr>
      <w:r>
        <w:rPr>
          <w:sz w:val="20"/>
          <w:szCs w:val="20"/>
        </w:rPr>
        <w:t>Table S1.</w:t>
      </w:r>
      <w:bookmarkStart w:id="0" w:name="_GoBack"/>
      <w:bookmarkEnd w:id="0"/>
    </w:p>
    <w:p w14:paraId="19FAAC32" w14:textId="40ACC910" w:rsidR="005E3385" w:rsidRDefault="005E3385">
      <w:pPr>
        <w:rPr>
          <w:sz w:val="20"/>
          <w:szCs w:val="20"/>
        </w:rPr>
      </w:pPr>
    </w:p>
    <w:p w14:paraId="3FAA4EEB" w14:textId="03A25AA0" w:rsidR="005E3385" w:rsidRDefault="005E3385">
      <w:pPr>
        <w:rPr>
          <w:sz w:val="20"/>
          <w:szCs w:val="20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795"/>
        <w:gridCol w:w="1886"/>
        <w:gridCol w:w="903"/>
        <w:gridCol w:w="1823"/>
        <w:gridCol w:w="4094"/>
        <w:gridCol w:w="1795"/>
        <w:gridCol w:w="2662"/>
      </w:tblGrid>
      <w:tr w:rsidR="005E3385" w:rsidRPr="00EE6CB9" w14:paraId="37469A2D" w14:textId="77777777" w:rsidTr="00B00EDD">
        <w:trPr>
          <w:trHeight w:val="1114"/>
        </w:trPr>
        <w:tc>
          <w:tcPr>
            <w:tcW w:w="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02B93" w:fill="A02B93"/>
            <w:vAlign w:val="center"/>
            <w:hideMark/>
          </w:tcPr>
          <w:p w14:paraId="479EF6A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Index</w:t>
            </w:r>
          </w:p>
        </w:tc>
        <w:tc>
          <w:tcPr>
            <w:tcW w:w="1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02B93" w:fill="A02B93"/>
            <w:vAlign w:val="center"/>
            <w:hideMark/>
          </w:tcPr>
          <w:p w14:paraId="3868CD9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Author (if multiple AS formulations reported in a paper it is indicated by number in brackets) 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02B93" w:fill="A02B93"/>
            <w:vAlign w:val="center"/>
            <w:hideMark/>
          </w:tcPr>
          <w:p w14:paraId="27A3F5C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1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02B93" w:fill="A02B93"/>
            <w:vAlign w:val="center"/>
            <w:hideMark/>
          </w:tcPr>
          <w:p w14:paraId="581941B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Type of formulation</w:t>
            </w:r>
          </w:p>
        </w:tc>
        <w:tc>
          <w:tcPr>
            <w:tcW w:w="4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02B93" w:fill="A02B93"/>
            <w:vAlign w:val="center"/>
            <w:hideMark/>
          </w:tcPr>
          <w:p w14:paraId="5BFAE29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rtificial sebum composition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wt</w:t>
            </w:r>
            <w:proofErr w:type="spellEnd"/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% given when reported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02B93" w:fill="A02B93"/>
            <w:vAlign w:val="center"/>
            <w:hideMark/>
          </w:tcPr>
          <w:p w14:paraId="42D2D3C1" w14:textId="77777777" w:rsidR="005E3385" w:rsidRPr="00EE6CB9" w:rsidRDefault="005E3385" w:rsidP="00B00EDD">
            <w:pPr>
              <w:ind w:right="-39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haracterisation (what kind)</w:t>
            </w: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02B93" w:fill="A02B93"/>
            <w:vAlign w:val="center"/>
            <w:hideMark/>
          </w:tcPr>
          <w:p w14:paraId="2D126F5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ategory</w:t>
            </w:r>
          </w:p>
        </w:tc>
      </w:tr>
      <w:tr w:rsidR="005E3385" w:rsidRPr="00EE6CB9" w14:paraId="55C3F707" w14:textId="77777777" w:rsidTr="00B00EDD">
        <w:trPr>
          <w:trHeight w:val="4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9578F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4E02D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atsuta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t al.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D059B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0E5FE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81F10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0% (w/w) in ethanol of: oleic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stearic acid, palmitic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0806F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FFE36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6E948C24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B71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98C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twan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911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CD5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Downing 1969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76B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fferent ratios of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aturated</w:t>
            </w:r>
            <w:proofErr w:type="gram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saturated</w:t>
            </w:r>
            <w:proofErr w:type="spellEnd"/>
            <w:proofErr w:type="gram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pd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ed. Ranges are: Squalene 13%, Wax ester (unsaturated) 0-27%, Wax ester (saturated) 0 - 27%, Triglycerides (unsaturated) 0-43%, Triglycerides (saturated) 0-43%, Fatty acids (unsaturated) 0-17%, Fatty acids (saturated) 0-17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1F9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DS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179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of sebum</w:t>
            </w:r>
          </w:p>
        </w:tc>
      </w:tr>
      <w:tr w:rsidR="005E3385" w:rsidRPr="00EE6CB9" w14:paraId="44E6DF3D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D1446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3AF37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opp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9B35A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67546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1E382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ditional chemicals added to the sebum and sweat formulations to check the penetration. Artificial sebum composition: squalene 8%, wax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re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wool wax 25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elin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5%, fatty acids: cacao butter 40%, cholesterol 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5E161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82B1A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46292B81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F32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669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i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endor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D01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4B1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American Society of Testing and Materials (ASTM) ASTM D 4265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7C6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prepared according to American Society of Testing and Materials (ASTM) method D 4265. Sebum composition: squalene, palmitic acid, stearic acid, paraffin oil, olive oil, cholesterol, oleic acid, linoleic acid, coconut oil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rmacet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a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885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44C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5AEA808D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76BEB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7F5DE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aranasi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t al.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43391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F1379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ASTM D 4265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ED68D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 (ASTM D 4265) : water, oleic acid (fatty acid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triglyceride), cholest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cholesterol ester), liquid paraffin (wax ester), squalene, cholesterol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DC4F5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DD3FE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427ABB88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7B0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E67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usial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bi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FC9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E2A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0A8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pork lard 33% (triglycerides), stearic acid 24% (free fatty acids), lanolin 22% (waxes), squalene 12% and cholesterol 4%. 5wt% are </w:t>
            </w:r>
            <w:proofErr w:type="gram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?</w:t>
            </w:r>
            <w:proofErr w:type="gram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433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BB8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4FF7E7B2" w14:textId="77777777" w:rsidTr="00B00EDD">
        <w:trPr>
          <w:trHeight w:val="4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7929F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4B051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usial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bi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0E93E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4DC5C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information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A89B7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iglyceride mix, stearic acid, lanolin, squalene, cholesterol. No % reported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5FEA1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A5068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052DEBF9" w14:textId="77777777" w:rsidTr="00B00EDD">
        <w:trPr>
          <w:trHeight w:val="4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672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856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uya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D33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FF3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information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A6F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aric acid and oleic acid measured for friction and viscosi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1E3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F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A8B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of sebum</w:t>
            </w:r>
          </w:p>
        </w:tc>
      </w:tr>
      <w:tr w:rsidR="005E3385" w:rsidRPr="00EE6CB9" w14:paraId="4DA0DCA0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C2615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1DDF3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Harve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08FDD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FE4E0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03921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specific components suggested of the artificial sebum, only levels of each component suggested based on the actual human sebum composition. Squalene 10.6%, wax esters 25%, triglycerides 33%, free fatty acids 28.3%, cholesterol esters 2%, free cholesterol 4%.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07933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A81E5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56FF882D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CB0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A54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D8A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516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EAF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ica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ebum composition: 15% squalene, 1% cholesterol, 2%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10%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14%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28%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25% oleic acid dissolved i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xane:methano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:1)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BEE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Surface Tension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6E1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78BDFD0A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18110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52C60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ive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 Lu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8333F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6D3A2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human sebum composition reported in Rosenthal 1964, Greene 1970, Nordstrom 1986 and Walter and Roberts 2002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5D0FE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382F6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H NMR and DS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7EEFB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46533408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5B2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A31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ive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28E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22A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human sebum composition reported in Rosenthal 1964, Greene 1970, Nordstrom 1986 and Wertz 2001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0AE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573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H NMR and DS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C8E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1FDED012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FFFE0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C06A2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u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B5CC7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72A6C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human sebum composition reported in Wertz, 2002; Rosenthal, 1964; Greene et al., 1970; Nordstrom et al., 1986; Stewart et al., 1978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74480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FC0F9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H NMR and DS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EE953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5EE049A6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16C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F09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 et al. (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6C3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126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Nordstrom 1986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27F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osiito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squalene 13%, palmitic aci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ster 27% (wax ester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6.67%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.33% (triglycerides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16.67% and palmitic acid 33.3% (fatty acid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B0C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DS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B24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4618A39D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7648C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D40F6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 et al. (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60CDD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C4C97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Spangler 1967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72459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ial sebum composition: paraffin wax 15% (wax esters), olive oil 20% and coconut oil 15% (triglycerides), stearic acid 15% and oleic acid 15% (fatty acids), cholesterol 20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E42D2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DS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A4608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2889C718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A63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455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 et al. (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2CD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09B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iberg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Osborne 1986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1C0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lmitic aci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mi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ster 10% and oleic acid palmitic ester 10% (wax esters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%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% (triglycerides), oleic acid 6%, palmitic acid 10%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4% (fatty acids), cholesterol 3%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%, cholesteryl palmitate 1% (cholesterol ester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FA8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DS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3A9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49B6CBD7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A7BBA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D80BD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twan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4B9DE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F4D25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Nordstrom 1986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35913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osiito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squalene 13%, palmitic aci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ster 27% (wax ester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6.67%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.33% (triglycerides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16.67% and palmitic acid 33.3% (fatty acid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10EDE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DS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82B71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08A54680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D2E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623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rhard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060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85A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6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01B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stea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7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9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.8%, free fatty acids: stearic acid 13.8%, oleic acid 13.8%, cholest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9%, cholesterol 3.9% and squalene 10.3%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528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F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Contact angle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E42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of sebum</w:t>
            </w:r>
          </w:p>
        </w:tc>
      </w:tr>
      <w:tr w:rsidR="005E3385" w:rsidRPr="00EE6CB9" w14:paraId="7F84CA4D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8E602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0BDF8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tz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8C428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E1C74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A6E78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ial sebum composition: 12.4% squalene, 25% wax monoester (jojoba oil), 44.7% triglyceride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, 17% fatty acid (oleic acid) and 0.1% vitamin 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0C0B3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TL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18190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of sebum</w:t>
            </w:r>
          </w:p>
        </w:tc>
      </w:tr>
      <w:tr w:rsidR="005E3385" w:rsidRPr="00EE6CB9" w14:paraId="4DF27EAB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E4F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588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kar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 Joll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5F9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570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86F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ial sebum composition : triglycerides:  olive oil 20%, coconut oil 15%, fatty acids: stearic acid 15%, oleic acid 15%, wax esters: paraffin wax 15%, cholesterol 20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3AC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942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2C194014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F2477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AC051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lson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4CC03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77BF8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FA551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8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stea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3%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3% (triglycerides), stearic acid 15% and oleic acid 15% (fatty acids), cholesterol 8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tadecano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8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9F00A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EA35A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72EB987A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152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995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ompson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45D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366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Spangler 1965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142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5%, triglycerides: olive oil 20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cnut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il 15%, fatty acids: palmitic acid 10%, stearic acid 5%, oleic acid 15%, wax esters: paraffin wax 15%, spermaceti 15%, cholesterol 5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2D1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636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044EC9E4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45639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0AD85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angler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1A9A2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98E9D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4FB9D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5%, triglycerides: olive oil 20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cnut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il 15%, fatty acids: palmitic acid 10%, stearic acid 5%, oleic acid 10%, linoleic acid 5%, wax esters: paraffin wax 10%, spermaceti 15%, cholesterol 5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9A4EB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C9BC7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5C9D4735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E1F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3B5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tamleh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Watt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291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F88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i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94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zoi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0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FE9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fatty acids: palmitic acid 10%, linoleic acid 88%, wax esters: glyc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61F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281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681E4B89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C1AD5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23004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CF57D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6908E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Musial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bi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884CA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stea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7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9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.8%, free fatty acids: stearic acid 13.8%, oleic acid 13.8%, cholest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9%, cholesterol 3.9% and squalene 10.3%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F28E3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TLC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46E07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of sebum</w:t>
            </w:r>
          </w:p>
        </w:tc>
      </w:tr>
      <w:tr w:rsidR="005E3385" w:rsidRPr="00EE6CB9" w14:paraId="0464ACF7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AED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79C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mesvaraku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6A9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C54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pared by Mary Kay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liquid at 25C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EA0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fatty acid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ur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11.73%, oleic acid 11.73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stear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5.86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1.73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1.73%, wax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re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glyc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isostear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5.86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6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6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stear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stear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.13%, squalene 12.23, cholesterol 1.53%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27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478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650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552A029D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4C370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E7E35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tamleh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08FAE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8E9DF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Mohi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94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zoi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0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4F57C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fatty acids: palmitic acid 10%, linoleic acid 88%, wax esters: glyc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E79D7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90200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664544DB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18D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388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tamleh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Watt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DBB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4C7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fers to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i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94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zoi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0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A89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fatty acids: palmitic acid 10%, linoleic acid 88%, wax esters: glyc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47E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63F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4555829E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6F6EC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F8E33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akamoto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318D8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10025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Nordstrom 1986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35715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4% cholesterol, 25% palmitic aci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ar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ster (wax ester), 20% squalene, 16%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triglyceride), 33% palmitic acid (fatty acid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4A960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Absorption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6AB95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17BEF908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C7D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077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okoi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B54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FB7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58B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9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4% (wax ester), triglyceride 47%, cholesterol 2%, cholesterol ester 2%, free fatty acid 15%, carbon black 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906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EDA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1259B94B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645C9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408E3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ones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9C451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1297C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FK sebum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54CD9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hydrocarbon mixture 12%, wax esters: lanoline 18.3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ina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1.6%, triglycerides: beef tallow 32.8%, fatty acid triglycerides 3.6%, fatty acids: free fatty acids 18% , cholesterol 3.7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60B53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15974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5883D66E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29C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34E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ndy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163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6B2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cientific services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F7A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. Wax esters: paraffin oil, artificial spermaceti wax, triglycerides: coconut oil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iliv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il, cholesterol, fatty acids: distilled tallow fatty acids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DA3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8FA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565A1BB4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C60ED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34B9A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ker and Morrison (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C4250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CE193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 , with fatty acids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AA6DD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0.6%, wax esters: paraffin wax 10%, spermaceti 15%, triglycerides: olive oil 7%, coconut oil 7%, cottonseed oil 17%, fatty acids: oleic acid 13.8%, steric acid 13.8%, free cholesterol 3.9%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9%, vitamin E trac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4555B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F5D0D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1DDE7B18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A06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863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ker and Morrison (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8ED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F9E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 , without fatty acids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4D0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4.6%, wax esters: paraffin wax 13.8%, spermaceti 20.7%, triglycerides: olive oil 9.7%, coconut oil 9.7%, cottonseed oil 23.4%, fatty acids: oleic acid 0%, steric acid 0%, free cholesterol 5.4%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6%, vitamin E trac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33D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CC4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24109ECA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25086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BF681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neider 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087E0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D8170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6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F7653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0.4%, wax esters: lanolin 24.4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5.9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stea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5.9%, fatty acids: oleic acid 13.8%, palmitic acid 6.9%, stearic acid 6.9%, cholest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0%, cholesterol 3.9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F3DA3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07FA0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4010CB6F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6B9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999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ehr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C50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385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FK sebum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490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hydrocarbon mixture 12%, wax esters: lanoline 18.3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ina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1.6%, triglycerides: beef tallow 32.8%, fatty acid triglycerides 3.6%, fatty acids: free fatty acids 18% , cholesterol 3.7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D06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SEM, Rheology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31F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gerprint study </w:t>
            </w:r>
          </w:p>
        </w:tc>
      </w:tr>
      <w:tr w:rsidR="005E3385" w:rsidRPr="00EE6CB9" w14:paraId="43BEC6FE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5935D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73751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albak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sting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N28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60A49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97F52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A5869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29B82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8BAED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108AC921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DF2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ED0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albak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sting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N29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FEA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8BA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AC4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2B5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7DD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2F627C97" w14:textId="77777777" w:rsidTr="00B00EDD">
        <w:trPr>
          <w:trHeight w:val="4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52A6C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D58F3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alliano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E4FAA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712DF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FE21C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ic acid 20%v/v and 80% v/v thermal wat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625AE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F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46561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4A7D6425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867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8CB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wrence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7B0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DC5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cientific services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C7C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 (no weight % given). Wax esters: paraffin oil, artificial spermaceti wax, triglycerides: coconut oil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iliv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il, cholesterol, fatty acids: distilled tallow fatty acids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E74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668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3ED03E77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77B92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06111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war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CA5AA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03799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6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8 (patent)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5CDBB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osiito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squalene 24.3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45.9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5.2%, cholest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.6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66D6D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4D1FF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0A8F39FD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3F1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F3E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erson 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EF5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502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9BF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7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glycer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5%, glyc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5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8%, mineral oil 10%, triglycerides: petrolatum 10%, fatty acids: oleic acid 15%, cholesterol 3.5%, other: water 20%, carbon black 4%, iron oxides 4%, preservative 1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13E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3F7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1C3CB1F2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B0636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E1F44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ran and Howit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6538C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404D9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ckering Laboratories artificial sebum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EC5F4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itifica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ebum composition: wax esters: synthetic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rmacet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5-35%, paraffin waxes 5-10%, triglycerides: virgin olive oil 15-35%, fractionated coconut oil 15-35%, fatty acids: palmitic acid 5-10%, linoleic acid 2-12%, oleic acid 5-10%, stearic acid 2-12%, cholesterol 2-12, 2,6,10,15,19,23-hexamethyltetracosa-2,6,10,14,18,22-hexaene 2-1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10426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D0E70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08F46327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4AA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F72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uart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D23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029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Wertz 2009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0B5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ial sebum composition: 12.4% squalene, 25% wax monoester (jojoba oil), 44.7% triglyceride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, 17% fatty acid (oleic acid) and 1% vitamin 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A9B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02F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gerprint study </w:t>
            </w:r>
          </w:p>
        </w:tc>
      </w:tr>
      <w:tr w:rsidR="005E3385" w:rsidRPr="00EE6CB9" w14:paraId="08D52FF3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8C8E5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3D317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ittael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ny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9E785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7C907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BE97F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.4%, wax esters: jojoba oil 25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1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3%, fatty acids: palmitic acid 6.2%, cholesterol 2.1%, other: tocopherol acetate 0.01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D8D92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0FF27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26765848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2EA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B16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ang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BC9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F16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ive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7, 2008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08B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22B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458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0CC32252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2583A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38215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re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63DCA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13ADA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nti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roux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5 (expired patent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, Wertz 2009 but not follow the formulas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FAD7F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2.6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5%, oleic acid 17.2%, jojoba oil 25.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3BB37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6181F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3582FF27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4B8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51A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llegas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546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E01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D45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stea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1.79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9%, wax esters: lanolin 24.75%, free fatty acids: palmitic acid 14.05%, oleic acid 14.05%,  cholesterol 3.97% and squalene 10.49%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869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3F6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21C52A8C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833F8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28048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llegas et al. (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420EE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426A5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Wertz 2009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F57A5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ial sebum composition: 12.4% squalene, 25% wax monoester (jojoba oil), 44.7% triglyceride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, 17% fatty acid (oleic acid) and 1% vitamin 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626DE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1F607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7DBBE715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0B0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36D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ang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FF7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A57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ive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7, 2008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9E4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A75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97A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5C744C7E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9D0A8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AA17F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unes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vaco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Paol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67262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30109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, Nordstrom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FA64C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bum used for modelling (not physical sebum): squalene 10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2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2%, fatty acids: palmitic acid 12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15%, cholesterol 2%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F9D96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Molecular Dynamics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16F2F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6F27277F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584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D28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im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F93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4B5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Wertz 2009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FD1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2.5%,wax ester:  jojoba oil 25.2%, triglycerides 45.1%, fatty acids: oleic acid 17.2%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07B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BF5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7AA2798D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232A8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22488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dier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45C06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F238F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7FE22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0.29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9.42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eta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.85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stea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1.36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68%, fatty acids: stearic acid 6.87%, palmitic acid 6.87%, oleic acid 13.74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ester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94%, cholesterol 3.88, alpha tocopherol 0.1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14A3C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Imaging, Contact Angle, IR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DCC5F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60412F58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0F9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910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rbeld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FD6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514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EA1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 formulations used, all of them had varying amounts </w:t>
            </w:r>
            <w:proofErr w:type="gram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:</w:t>
            </w:r>
            <w:proofErr w:type="gram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qualene, palmitic acid, glyc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paraffin, cholesterol. No cholesterol esters used as in normal sebum present in trace amount. Squalene 12.4-20.3%, Wax 19.3-27.0%, Triglyceride 16.4-65.0%, Fatty acids 0 -33.6%, Cholesterol 0.6-3.9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FB6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F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7AD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of sebum</w:t>
            </w:r>
          </w:p>
        </w:tc>
      </w:tr>
      <w:tr w:rsidR="005E3385" w:rsidRPr="00EE6CB9" w14:paraId="537563A3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C2275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6D50A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racle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BB50F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1EB03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urate Product Development artificial body soil (ABS)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5BBBC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5%, wax esters: paraffin 15%, triglycerides: coconut oil 15%, olive oil 15%, cottonseed oil 15%, fatty acids: steric acid 5%, palmitic acid 5%, oleic acid 15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5%, cholesterol 5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405E6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72280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276C1392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43A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071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ccet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lcsa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A1A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E11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cientific services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B2C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-10%, wax esters: paraffin wax 5-20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rmacet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8-20%, triglycerides: coconut oil 10-22%, olive oil 10-30%, fatty acids: palmitic acid 5-25%, stearic acid 2-15%, oleic acid 4-15%, linoleic acid 2-13%, cholesterol 2-13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4A1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82F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327F33C3" w14:textId="77777777" w:rsidTr="00B00EDD">
        <w:trPr>
          <w:trHeight w:val="20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378E7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6187E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rka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A7A1E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FBE85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sco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0D83B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8.6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1.2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.8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yl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lau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myris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fatty acids: (3.6% of each of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x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tt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t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ta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chid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) and 4% of each of palmitic acid, stearic acid, linoleic acid, oleic acid, cholesterol n-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ano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9%, cholesterol 2.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82ADB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50169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4DF675C9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8D5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463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E4D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76F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Musial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bi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261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stea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7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9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.8%, free fatty acids: stearic acid 13.8%, oleic acid 13.8%, cholest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9%, cholesterol 3.9% and squalene 10.3%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29C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CD0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44EC1CE4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117D9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0C782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mpmar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69552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F43E0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ased on Downing 1969, Greene 1970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6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ive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7, Lu 2009, Tsai 2012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FCD80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is is average composition of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a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bum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elen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5%, wax esters 24%, triglycerides 34%, free fatty acids 22%, cholesterol 2.1%, cholesterol esters 2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glyceride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0.6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F9636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6864B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3164A8A2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25F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D44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mpmar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DBC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F9F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6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ive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7, Lu 2009, Wertz 2009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899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wax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ers:jojoba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il 25% , triglycerides: glyc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0%, fatty acids: oleic acid 30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179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CCB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6FF4AC04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A6223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7CAB1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. Suzuki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BC9A3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765D9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F2649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1.3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58.6%, fatty acids: palmitic acid 6.1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2.2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ta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1.5%, oleic acid 4.7%, other: glyc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ear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5.6%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glycerid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0AE2A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A6180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7CA26F42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0FB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89E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alliano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E86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27D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Peterson 2017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1EB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7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glycer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5%, glyc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5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8%, mineral oil 10%, triglycerides: petrolatum 10%, fatty acids: oleic acid 15%, cholesterol 3.5%, other: water 20%, carbon black 4%, iron oxides 4%, preservative 1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BBE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597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ning/removal</w:t>
            </w:r>
          </w:p>
        </w:tc>
      </w:tr>
      <w:tr w:rsidR="005E3385" w:rsidRPr="00EE6CB9" w14:paraId="4299E388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93390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008E2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strzebska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5A2D5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89F48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Musial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bi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762F3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ial sebum composition: squalene 12%, wax esters: lanolin 26%, triglycerides: pork lard 34%, fatty acid: stearic acid 24%, cholesterol 4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FF155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E2B72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46066E31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BC5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FB1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aney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DA9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3A3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d on Lu 2009 , sebum L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BFF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wax esters: paraffin wax 10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xadec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5%, triglycerides: olive oil 10%, coconut oil 10%, cottonseed oil 25%, fatty acids: oleic acid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2.5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ur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2.5%, palmitic acid 5%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4%, cholesterol 1.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85B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F54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329BBE7F" w14:textId="77777777" w:rsidTr="00B00EDD">
        <w:trPr>
          <w:trHeight w:val="20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BE34C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FA999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senault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E4239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35D52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sco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3F4B0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9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1.6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.6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yl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5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5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lau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5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myris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5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5%, fatty acids: (3.75% of each of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x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t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t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ta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chid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) and 4.12% of each of palmitic acid, stearic acid, linoleic acid,  cholesterol n-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ano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%, cholesterol 2.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2F24A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9E652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gerprint study </w:t>
            </w:r>
          </w:p>
        </w:tc>
      </w:tr>
      <w:tr w:rsidR="005E3385" w:rsidRPr="00EE6CB9" w14:paraId="3A197FA6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D77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CFF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 La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nt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423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26E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329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3.9%, triglycerides: vegetable oil 41.7%, fatty acids: stearic acid 8.7%, palmitic acid 8.7%, oleic acid 18.3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igmastero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cholesterol ester) 2.6%, cholesterol 5.2%, Vitamin E oil (alpha-tocopherol) 0.9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D00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ADD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gerprint study </w:t>
            </w:r>
          </w:p>
        </w:tc>
      </w:tr>
      <w:tr w:rsidR="005E3385" w:rsidRPr="00EE6CB9" w14:paraId="41BCF4ED" w14:textId="77777777" w:rsidTr="00B00EDD">
        <w:trPr>
          <w:trHeight w:val="20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42D0C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505B7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sco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D1400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92A3B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A056E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8.6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1.2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.8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yl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lau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myris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fatty acids: (3.6% of each of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x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tt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t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ta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chid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) and 4% of each of palmitic acid, stearic acid, linoleic acid, oleic acid, cholesterol n-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ano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9%, cholesterol 2.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30CF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(SIMS)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858E9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gerprint study </w:t>
            </w:r>
          </w:p>
        </w:tc>
      </w:tr>
      <w:tr w:rsidR="005E3385" w:rsidRPr="00EE6CB9" w14:paraId="69F5C75E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047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E17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einer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529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6C2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De la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nty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0E2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3.9%, triglycerides: vegetable oil 41.7%, fatty acids: stearic acid 8.7%, palmitic acid 8.7%, oleic acid 18.3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igmastero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cholesterol ester) 2.6%, cholesterol 5.2%, Vitamin E oil (alpha-tocopherol) 0.9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E31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9DC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gerprint study </w:t>
            </w:r>
          </w:p>
        </w:tc>
      </w:tr>
      <w:tr w:rsidR="005E3385" w:rsidRPr="00EE6CB9" w14:paraId="70BFA2BA" w14:textId="77777777" w:rsidTr="00B00EDD">
        <w:trPr>
          <w:trHeight w:val="20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EE51B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C0C66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iner et al. (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87FB6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C3F7F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sco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0D2B0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8.6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1.2%,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.8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yl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cap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lau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myris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4%, fatty acids: (3.6% of each of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x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tt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t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tadecano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chid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) and 4% of each of palmitic acid, stearic acid, linoleic acid, oleic acid, cholesterol n-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ano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9%, cholesterol 2.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398DE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04C9D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gerprint study </w:t>
            </w:r>
          </w:p>
        </w:tc>
      </w:tr>
      <w:tr w:rsidR="005E3385" w:rsidRPr="00EE6CB9" w14:paraId="057A28A1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BC2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AE8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jaga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B3B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13D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Kim 2022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, Wertz 2009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57A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2.4%, WE: jojoba oil 25%, TR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4.6%, FA: oleic acid 17%, Vitamin E +/- alpha tocopherol 1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8A1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82A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16F9E519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754CA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0B7EC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bdel-Mottaleb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0BBB1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16160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59251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F02BC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CB940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680D1A5F" w14:textId="77777777" w:rsidTr="00B00EDD">
        <w:trPr>
          <w:trHeight w:val="16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B7C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93B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ttou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39A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BC2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ive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7, 2008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851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Paraffin wax 10% (wax ester), spermaceti wax (wax ester) 15%,  olive oil (triglycerides) 10, cotton seed oil (triglycerides) 25%, coconut oil (triglycerides) 10%, fatty acids: oleic acid (1.4%), palmitic acid (5%)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ole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(5%), cholesterol (1.2%)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F52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DAE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2F37BB6B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B9A6E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45819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uterbach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Mueller-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ymann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89D0E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21081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4014B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20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5%, triglycerides: olive oil 35%, coconut oil 12%, fatty acids: oleic acid 5%, palmitic acid 5%, cholesterol 1%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67EA2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8EB80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464162B2" w14:textId="77777777" w:rsidTr="00B00EDD">
        <w:trPr>
          <w:trHeight w:val="4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B28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3A9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'yanov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804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2FE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ittael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ny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A4A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54% glyc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almit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triglyceride), 46% jojoba oil (wax ester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734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72F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349DC9EE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740EE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6C44E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nnu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9D1AD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1C067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Lu 2009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310B4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5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20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5%, triglycerides: olive oil 35%, coconut oil 12%, fatty acids: oleic acid 5%, palmitic acid 5%, cholesterol 1%,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8B5D6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8BA0A0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2828BD80" w14:textId="77777777" w:rsidTr="00B00EDD">
        <w:trPr>
          <w:trHeight w:val="20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84F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682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ifenrath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35A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E66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ckering Laboratories artificial sebum (Pickering Laboratories manufactures an artificial sebum formulation according to ASTM designation D4265-14 or D4265-98</w:t>
            </w:r>
            <w:proofErr w:type="gram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)</w:t>
            </w:r>
            <w:proofErr w:type="gramEnd"/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760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DE9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C81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0360EC62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FA925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CC1DD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ymate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A0C67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E9F65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ive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8, Musial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bis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3, Airey 2006 (ASTMD4265-98 standard)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9CCCF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ial sebum composition: squalene 5%, wax esters: paraffin wax 10%, jojoba oil 15%, triglycerides: olive oil 20%, coconut oil 15%, fatty acids: palmitic acid 10%, stearic acid 5%, oleic acid 10%, linoleic acid 5%, cholesterol 5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6FD34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0949C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gerprint study </w:t>
            </w:r>
          </w:p>
        </w:tc>
      </w:tr>
      <w:tr w:rsidR="005E3385" w:rsidRPr="00EE6CB9" w14:paraId="3CA79395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13D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E75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ABF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789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ak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0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88AD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triglyceride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stear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1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0.7%, wax esters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it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mitate 19.4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yl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.8%, free fatty acids: stearic acid 13.8%, oleic acid 13.8%, cholest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.9%, cholesterol 3.9% and squalene 10.3%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368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BA09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etration/drug adsorption</w:t>
            </w:r>
          </w:p>
        </w:tc>
      </w:tr>
      <w:tr w:rsidR="005E3385" w:rsidRPr="00EE6CB9" w14:paraId="24BC02AC" w14:textId="77777777" w:rsidTr="00B00EDD">
        <w:trPr>
          <w:trHeight w:val="8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D58A5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28922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sjo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7ADF1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CE67A6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information 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6B3EC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olive oil, coconut oil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ttoseed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il an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lan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No information on the amounts give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53E1E2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0D7E88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76672D17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3D1A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E643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iberg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Osbor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6DA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A82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ed on Downing 1969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ahti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61, O'Neill 1969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578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squalene 12.2%, WE: oleic acid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y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ster 20.3%, TR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lein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1.8%, FA: oleic acid 16.5%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id 1.9%, CHE: cholestery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%, other: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stan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.8%, lecithin 1.5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9A67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6DF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  <w:tr w:rsidR="005E3385" w:rsidRPr="00EE6CB9" w14:paraId="51D2F4F8" w14:textId="77777777" w:rsidTr="00B00EDD">
        <w:trPr>
          <w:trHeight w:val="1200"/>
        </w:trPr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F39D5AC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8C70D51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lanc </w:t>
            </w:r>
            <w:r w:rsidRPr="00EE6CB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27568A35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E00EC6B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47AA48E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ficial sebum composition: TR: triglycerides 34%, WE: glyc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stear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%, SQ: squalene 15%, lanoline 5%, CHE: cholesterol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eate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6%, FA: 37% (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ur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%, </w:t>
            </w:r>
            <w:proofErr w:type="spellStart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ristic</w:t>
            </w:r>
            <w:proofErr w:type="spellEnd"/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%, palmitic 5%, stearic 3%, oleic 25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007B3B4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285CB3F" w14:textId="77777777" w:rsidR="005E3385" w:rsidRPr="00EE6CB9" w:rsidRDefault="005E3385" w:rsidP="00B00ED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CB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metic/dermatology</w:t>
            </w:r>
          </w:p>
        </w:tc>
      </w:tr>
    </w:tbl>
    <w:p w14:paraId="067B6A05" w14:textId="77777777" w:rsidR="005E3385" w:rsidRPr="00EE6CB9" w:rsidRDefault="005E3385">
      <w:pPr>
        <w:rPr>
          <w:sz w:val="20"/>
          <w:szCs w:val="20"/>
        </w:rPr>
      </w:pPr>
    </w:p>
    <w:sectPr w:rsidR="005E3385" w:rsidRPr="00EE6CB9" w:rsidSect="00EE6C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CB9"/>
    <w:rsid w:val="00000476"/>
    <w:rsid w:val="0000664E"/>
    <w:rsid w:val="00012344"/>
    <w:rsid w:val="00014DCE"/>
    <w:rsid w:val="00015740"/>
    <w:rsid w:val="000157C1"/>
    <w:rsid w:val="00020310"/>
    <w:rsid w:val="000278D8"/>
    <w:rsid w:val="00040A0B"/>
    <w:rsid w:val="000538E4"/>
    <w:rsid w:val="00054A18"/>
    <w:rsid w:val="000614C9"/>
    <w:rsid w:val="00061DA5"/>
    <w:rsid w:val="000656B4"/>
    <w:rsid w:val="00073D59"/>
    <w:rsid w:val="000744B5"/>
    <w:rsid w:val="000825A8"/>
    <w:rsid w:val="00083E5C"/>
    <w:rsid w:val="00092556"/>
    <w:rsid w:val="000A355A"/>
    <w:rsid w:val="000A6F4B"/>
    <w:rsid w:val="000B48EF"/>
    <w:rsid w:val="000C1B6B"/>
    <w:rsid w:val="000D0F53"/>
    <w:rsid w:val="000D2D4D"/>
    <w:rsid w:val="000D5534"/>
    <w:rsid w:val="000D7602"/>
    <w:rsid w:val="000E7466"/>
    <w:rsid w:val="000F3A10"/>
    <w:rsid w:val="000F6C4A"/>
    <w:rsid w:val="0010078C"/>
    <w:rsid w:val="00105D8C"/>
    <w:rsid w:val="00106235"/>
    <w:rsid w:val="00110CB0"/>
    <w:rsid w:val="00111297"/>
    <w:rsid w:val="00112E68"/>
    <w:rsid w:val="00117022"/>
    <w:rsid w:val="00122D29"/>
    <w:rsid w:val="001258D9"/>
    <w:rsid w:val="00135D8E"/>
    <w:rsid w:val="001403A9"/>
    <w:rsid w:val="001450FC"/>
    <w:rsid w:val="001453CB"/>
    <w:rsid w:val="00145A6E"/>
    <w:rsid w:val="00147424"/>
    <w:rsid w:val="00151203"/>
    <w:rsid w:val="00156C40"/>
    <w:rsid w:val="00156F77"/>
    <w:rsid w:val="00164E9B"/>
    <w:rsid w:val="0017066B"/>
    <w:rsid w:val="00186600"/>
    <w:rsid w:val="001873B2"/>
    <w:rsid w:val="001900B1"/>
    <w:rsid w:val="00191C47"/>
    <w:rsid w:val="001A6C82"/>
    <w:rsid w:val="001B3E86"/>
    <w:rsid w:val="001B5176"/>
    <w:rsid w:val="001B6300"/>
    <w:rsid w:val="001B7412"/>
    <w:rsid w:val="001C2F0B"/>
    <w:rsid w:val="001C3955"/>
    <w:rsid w:val="001C42C9"/>
    <w:rsid w:val="001D109B"/>
    <w:rsid w:val="001D7C63"/>
    <w:rsid w:val="001E7AC3"/>
    <w:rsid w:val="001F78A4"/>
    <w:rsid w:val="00200EAF"/>
    <w:rsid w:val="00205A4B"/>
    <w:rsid w:val="00214ABF"/>
    <w:rsid w:val="002177B8"/>
    <w:rsid w:val="00220808"/>
    <w:rsid w:val="00222D30"/>
    <w:rsid w:val="00223BF1"/>
    <w:rsid w:val="0023181F"/>
    <w:rsid w:val="002343D7"/>
    <w:rsid w:val="002354B2"/>
    <w:rsid w:val="0024038A"/>
    <w:rsid w:val="002424A7"/>
    <w:rsid w:val="002467E9"/>
    <w:rsid w:val="00251231"/>
    <w:rsid w:val="00253ED9"/>
    <w:rsid w:val="00254F14"/>
    <w:rsid w:val="0026045D"/>
    <w:rsid w:val="00274621"/>
    <w:rsid w:val="0027700D"/>
    <w:rsid w:val="002802F2"/>
    <w:rsid w:val="002807B9"/>
    <w:rsid w:val="002809D5"/>
    <w:rsid w:val="00282525"/>
    <w:rsid w:val="00284492"/>
    <w:rsid w:val="0029655D"/>
    <w:rsid w:val="00297094"/>
    <w:rsid w:val="002A0CF1"/>
    <w:rsid w:val="002A18B1"/>
    <w:rsid w:val="002B3E03"/>
    <w:rsid w:val="002C1EB7"/>
    <w:rsid w:val="002C2662"/>
    <w:rsid w:val="002C7907"/>
    <w:rsid w:val="002D1317"/>
    <w:rsid w:val="002D768A"/>
    <w:rsid w:val="002E7F76"/>
    <w:rsid w:val="002F3631"/>
    <w:rsid w:val="00301A63"/>
    <w:rsid w:val="00304F05"/>
    <w:rsid w:val="00310216"/>
    <w:rsid w:val="00314B1A"/>
    <w:rsid w:val="0031615A"/>
    <w:rsid w:val="00336A36"/>
    <w:rsid w:val="0034300B"/>
    <w:rsid w:val="0034564B"/>
    <w:rsid w:val="00350027"/>
    <w:rsid w:val="00357440"/>
    <w:rsid w:val="003577E0"/>
    <w:rsid w:val="00364657"/>
    <w:rsid w:val="003664EF"/>
    <w:rsid w:val="00374F51"/>
    <w:rsid w:val="003751D9"/>
    <w:rsid w:val="00376897"/>
    <w:rsid w:val="003839BF"/>
    <w:rsid w:val="00393FF9"/>
    <w:rsid w:val="003961A4"/>
    <w:rsid w:val="00396B83"/>
    <w:rsid w:val="003A3D61"/>
    <w:rsid w:val="003A4012"/>
    <w:rsid w:val="003B1722"/>
    <w:rsid w:val="003B3C30"/>
    <w:rsid w:val="003C072C"/>
    <w:rsid w:val="003D0278"/>
    <w:rsid w:val="003E34AB"/>
    <w:rsid w:val="003E462F"/>
    <w:rsid w:val="003E5828"/>
    <w:rsid w:val="003F31E0"/>
    <w:rsid w:val="003F5B07"/>
    <w:rsid w:val="003F6DC3"/>
    <w:rsid w:val="003F794C"/>
    <w:rsid w:val="00402972"/>
    <w:rsid w:val="0040316B"/>
    <w:rsid w:val="0040757F"/>
    <w:rsid w:val="0041311D"/>
    <w:rsid w:val="00415A34"/>
    <w:rsid w:val="00424D76"/>
    <w:rsid w:val="004274BC"/>
    <w:rsid w:val="00431E9E"/>
    <w:rsid w:val="004409C7"/>
    <w:rsid w:val="00451987"/>
    <w:rsid w:val="00455618"/>
    <w:rsid w:val="00456D5F"/>
    <w:rsid w:val="00456EE6"/>
    <w:rsid w:val="00472D42"/>
    <w:rsid w:val="004730CE"/>
    <w:rsid w:val="00477B90"/>
    <w:rsid w:val="00477D3F"/>
    <w:rsid w:val="004826D7"/>
    <w:rsid w:val="0048277C"/>
    <w:rsid w:val="00483B58"/>
    <w:rsid w:val="00487BE4"/>
    <w:rsid w:val="00490CDA"/>
    <w:rsid w:val="00490FA8"/>
    <w:rsid w:val="0049181D"/>
    <w:rsid w:val="004A1571"/>
    <w:rsid w:val="004B1D1D"/>
    <w:rsid w:val="004B262B"/>
    <w:rsid w:val="004C4424"/>
    <w:rsid w:val="004C558E"/>
    <w:rsid w:val="004C608E"/>
    <w:rsid w:val="004D56C4"/>
    <w:rsid w:val="004D5D50"/>
    <w:rsid w:val="004D78FE"/>
    <w:rsid w:val="004E51EE"/>
    <w:rsid w:val="0050660C"/>
    <w:rsid w:val="00506CFA"/>
    <w:rsid w:val="005119FD"/>
    <w:rsid w:val="00512FA7"/>
    <w:rsid w:val="005209AD"/>
    <w:rsid w:val="00521B16"/>
    <w:rsid w:val="00525A19"/>
    <w:rsid w:val="00525ABC"/>
    <w:rsid w:val="00530ED3"/>
    <w:rsid w:val="00532100"/>
    <w:rsid w:val="00540B76"/>
    <w:rsid w:val="00550278"/>
    <w:rsid w:val="005512CD"/>
    <w:rsid w:val="00553CA9"/>
    <w:rsid w:val="005671B2"/>
    <w:rsid w:val="00576C29"/>
    <w:rsid w:val="00591421"/>
    <w:rsid w:val="0059434D"/>
    <w:rsid w:val="00597DAC"/>
    <w:rsid w:val="005A310F"/>
    <w:rsid w:val="005B1ACF"/>
    <w:rsid w:val="005B2B7A"/>
    <w:rsid w:val="005B6FC5"/>
    <w:rsid w:val="005C039A"/>
    <w:rsid w:val="005C15F8"/>
    <w:rsid w:val="005C71AE"/>
    <w:rsid w:val="005D04B3"/>
    <w:rsid w:val="005D1B6C"/>
    <w:rsid w:val="005D2948"/>
    <w:rsid w:val="005D59D2"/>
    <w:rsid w:val="005E1051"/>
    <w:rsid w:val="005E3385"/>
    <w:rsid w:val="005F0270"/>
    <w:rsid w:val="005F5C24"/>
    <w:rsid w:val="005F5E20"/>
    <w:rsid w:val="005F66DE"/>
    <w:rsid w:val="006003B3"/>
    <w:rsid w:val="006026EF"/>
    <w:rsid w:val="00615785"/>
    <w:rsid w:val="00617819"/>
    <w:rsid w:val="00640A5A"/>
    <w:rsid w:val="00640FB0"/>
    <w:rsid w:val="0064362C"/>
    <w:rsid w:val="00651E92"/>
    <w:rsid w:val="00656A5C"/>
    <w:rsid w:val="00661AC3"/>
    <w:rsid w:val="006637D5"/>
    <w:rsid w:val="00683B8F"/>
    <w:rsid w:val="00695C45"/>
    <w:rsid w:val="00696E57"/>
    <w:rsid w:val="006A1D06"/>
    <w:rsid w:val="006A5517"/>
    <w:rsid w:val="006A798F"/>
    <w:rsid w:val="006B0F36"/>
    <w:rsid w:val="006C082A"/>
    <w:rsid w:val="006C5CCC"/>
    <w:rsid w:val="006D0215"/>
    <w:rsid w:val="006D1D4D"/>
    <w:rsid w:val="006D4845"/>
    <w:rsid w:val="006D5643"/>
    <w:rsid w:val="006D6EFB"/>
    <w:rsid w:val="006E2701"/>
    <w:rsid w:val="006E33BF"/>
    <w:rsid w:val="006E370A"/>
    <w:rsid w:val="006E58C0"/>
    <w:rsid w:val="006E74B6"/>
    <w:rsid w:val="007049DF"/>
    <w:rsid w:val="0070692F"/>
    <w:rsid w:val="00721ED4"/>
    <w:rsid w:val="00734E60"/>
    <w:rsid w:val="00735502"/>
    <w:rsid w:val="00740CF7"/>
    <w:rsid w:val="0074701D"/>
    <w:rsid w:val="00752AB6"/>
    <w:rsid w:val="00752D99"/>
    <w:rsid w:val="00765DD2"/>
    <w:rsid w:val="0076619C"/>
    <w:rsid w:val="0077499D"/>
    <w:rsid w:val="0077617D"/>
    <w:rsid w:val="00777F48"/>
    <w:rsid w:val="0078008C"/>
    <w:rsid w:val="00780BDA"/>
    <w:rsid w:val="00780CBB"/>
    <w:rsid w:val="007834C9"/>
    <w:rsid w:val="00787AEE"/>
    <w:rsid w:val="007A12A6"/>
    <w:rsid w:val="007A2307"/>
    <w:rsid w:val="007A28D8"/>
    <w:rsid w:val="007A3863"/>
    <w:rsid w:val="007B2FDC"/>
    <w:rsid w:val="007B4A6E"/>
    <w:rsid w:val="007B6883"/>
    <w:rsid w:val="007C0D36"/>
    <w:rsid w:val="007C4F0C"/>
    <w:rsid w:val="007D7854"/>
    <w:rsid w:val="007E5367"/>
    <w:rsid w:val="007E5C4B"/>
    <w:rsid w:val="007F03CC"/>
    <w:rsid w:val="007F56F9"/>
    <w:rsid w:val="00805B52"/>
    <w:rsid w:val="008078A8"/>
    <w:rsid w:val="00815015"/>
    <w:rsid w:val="0081775F"/>
    <w:rsid w:val="008207CF"/>
    <w:rsid w:val="00822629"/>
    <w:rsid w:val="00823725"/>
    <w:rsid w:val="008306FB"/>
    <w:rsid w:val="00836734"/>
    <w:rsid w:val="00842204"/>
    <w:rsid w:val="00865D1F"/>
    <w:rsid w:val="0086783A"/>
    <w:rsid w:val="00871039"/>
    <w:rsid w:val="0087790A"/>
    <w:rsid w:val="008818CD"/>
    <w:rsid w:val="00887EDA"/>
    <w:rsid w:val="00896E23"/>
    <w:rsid w:val="008B44A3"/>
    <w:rsid w:val="008B5FDD"/>
    <w:rsid w:val="008C081F"/>
    <w:rsid w:val="008C5713"/>
    <w:rsid w:val="008D1BA9"/>
    <w:rsid w:val="008D61EB"/>
    <w:rsid w:val="008D738B"/>
    <w:rsid w:val="008D7EB5"/>
    <w:rsid w:val="008E3C33"/>
    <w:rsid w:val="008E437E"/>
    <w:rsid w:val="008E5F3F"/>
    <w:rsid w:val="008E6233"/>
    <w:rsid w:val="008F7BA3"/>
    <w:rsid w:val="00905C52"/>
    <w:rsid w:val="00911805"/>
    <w:rsid w:val="00911D04"/>
    <w:rsid w:val="009204E7"/>
    <w:rsid w:val="00922188"/>
    <w:rsid w:val="00924776"/>
    <w:rsid w:val="009407BC"/>
    <w:rsid w:val="009413B3"/>
    <w:rsid w:val="0094246F"/>
    <w:rsid w:val="00943B20"/>
    <w:rsid w:val="0094464C"/>
    <w:rsid w:val="00946D97"/>
    <w:rsid w:val="00947B1D"/>
    <w:rsid w:val="009515BC"/>
    <w:rsid w:val="0095373D"/>
    <w:rsid w:val="00953B5A"/>
    <w:rsid w:val="009544E5"/>
    <w:rsid w:val="0096122A"/>
    <w:rsid w:val="009652B5"/>
    <w:rsid w:val="00966492"/>
    <w:rsid w:val="009706D2"/>
    <w:rsid w:val="009773BE"/>
    <w:rsid w:val="00980FB2"/>
    <w:rsid w:val="00981853"/>
    <w:rsid w:val="009819C3"/>
    <w:rsid w:val="00985F93"/>
    <w:rsid w:val="00990971"/>
    <w:rsid w:val="00992070"/>
    <w:rsid w:val="00992193"/>
    <w:rsid w:val="0099406E"/>
    <w:rsid w:val="009A3FF7"/>
    <w:rsid w:val="009A584A"/>
    <w:rsid w:val="009A7381"/>
    <w:rsid w:val="009B36CB"/>
    <w:rsid w:val="009C3F6C"/>
    <w:rsid w:val="009C765A"/>
    <w:rsid w:val="009D5FD9"/>
    <w:rsid w:val="009E0F11"/>
    <w:rsid w:val="009E6AE2"/>
    <w:rsid w:val="009F2B6D"/>
    <w:rsid w:val="009F2E1C"/>
    <w:rsid w:val="009F4D23"/>
    <w:rsid w:val="009F713B"/>
    <w:rsid w:val="009F7B96"/>
    <w:rsid w:val="00A00C0F"/>
    <w:rsid w:val="00A0571C"/>
    <w:rsid w:val="00A06451"/>
    <w:rsid w:val="00A07D6C"/>
    <w:rsid w:val="00A11A40"/>
    <w:rsid w:val="00A13500"/>
    <w:rsid w:val="00A16B42"/>
    <w:rsid w:val="00A220E7"/>
    <w:rsid w:val="00A232CA"/>
    <w:rsid w:val="00A41107"/>
    <w:rsid w:val="00A531B7"/>
    <w:rsid w:val="00A53B98"/>
    <w:rsid w:val="00A562F4"/>
    <w:rsid w:val="00A60FF3"/>
    <w:rsid w:val="00A657E4"/>
    <w:rsid w:val="00A6643B"/>
    <w:rsid w:val="00A762FF"/>
    <w:rsid w:val="00A77C06"/>
    <w:rsid w:val="00A81A34"/>
    <w:rsid w:val="00A8635D"/>
    <w:rsid w:val="00A8658C"/>
    <w:rsid w:val="00A90950"/>
    <w:rsid w:val="00A92984"/>
    <w:rsid w:val="00A9362D"/>
    <w:rsid w:val="00A949BD"/>
    <w:rsid w:val="00AA0313"/>
    <w:rsid w:val="00AA2519"/>
    <w:rsid w:val="00AA7E7C"/>
    <w:rsid w:val="00AB30BE"/>
    <w:rsid w:val="00AC0778"/>
    <w:rsid w:val="00AC3A4E"/>
    <w:rsid w:val="00AC4479"/>
    <w:rsid w:val="00AC5557"/>
    <w:rsid w:val="00AD1A2D"/>
    <w:rsid w:val="00AD5E02"/>
    <w:rsid w:val="00AD651C"/>
    <w:rsid w:val="00AD7C52"/>
    <w:rsid w:val="00AE33FA"/>
    <w:rsid w:val="00AE3A79"/>
    <w:rsid w:val="00AE7125"/>
    <w:rsid w:val="00AF7759"/>
    <w:rsid w:val="00B01EC8"/>
    <w:rsid w:val="00B02383"/>
    <w:rsid w:val="00B048E3"/>
    <w:rsid w:val="00B13BA5"/>
    <w:rsid w:val="00B20EFE"/>
    <w:rsid w:val="00B21C32"/>
    <w:rsid w:val="00B2230B"/>
    <w:rsid w:val="00B26C75"/>
    <w:rsid w:val="00B3324D"/>
    <w:rsid w:val="00B34EA9"/>
    <w:rsid w:val="00B36B94"/>
    <w:rsid w:val="00B372F4"/>
    <w:rsid w:val="00B41BB3"/>
    <w:rsid w:val="00B4328A"/>
    <w:rsid w:val="00B43734"/>
    <w:rsid w:val="00B45597"/>
    <w:rsid w:val="00B470BA"/>
    <w:rsid w:val="00B60985"/>
    <w:rsid w:val="00B83378"/>
    <w:rsid w:val="00B93E54"/>
    <w:rsid w:val="00B967EF"/>
    <w:rsid w:val="00BA0F19"/>
    <w:rsid w:val="00BA6768"/>
    <w:rsid w:val="00BB7274"/>
    <w:rsid w:val="00BC4CC5"/>
    <w:rsid w:val="00BD60F7"/>
    <w:rsid w:val="00BD6143"/>
    <w:rsid w:val="00BE0AF2"/>
    <w:rsid w:val="00BE3476"/>
    <w:rsid w:val="00BF5047"/>
    <w:rsid w:val="00BF77CC"/>
    <w:rsid w:val="00C01540"/>
    <w:rsid w:val="00C01DC1"/>
    <w:rsid w:val="00C02AE5"/>
    <w:rsid w:val="00C04B04"/>
    <w:rsid w:val="00C0650F"/>
    <w:rsid w:val="00C11A91"/>
    <w:rsid w:val="00C1361C"/>
    <w:rsid w:val="00C2268C"/>
    <w:rsid w:val="00C34FC4"/>
    <w:rsid w:val="00C404DD"/>
    <w:rsid w:val="00C423D7"/>
    <w:rsid w:val="00C4531D"/>
    <w:rsid w:val="00C46051"/>
    <w:rsid w:val="00C47FA3"/>
    <w:rsid w:val="00C51EF3"/>
    <w:rsid w:val="00C52F04"/>
    <w:rsid w:val="00C53612"/>
    <w:rsid w:val="00C617BA"/>
    <w:rsid w:val="00C62D2D"/>
    <w:rsid w:val="00C65809"/>
    <w:rsid w:val="00C74F89"/>
    <w:rsid w:val="00C75266"/>
    <w:rsid w:val="00C849BD"/>
    <w:rsid w:val="00C84C6B"/>
    <w:rsid w:val="00C857A3"/>
    <w:rsid w:val="00C971A8"/>
    <w:rsid w:val="00C978E3"/>
    <w:rsid w:val="00CA5174"/>
    <w:rsid w:val="00CB5CE9"/>
    <w:rsid w:val="00CC1DBA"/>
    <w:rsid w:val="00CC500D"/>
    <w:rsid w:val="00CC5AEB"/>
    <w:rsid w:val="00CD1C14"/>
    <w:rsid w:val="00CD55CE"/>
    <w:rsid w:val="00CD5EB2"/>
    <w:rsid w:val="00CD783E"/>
    <w:rsid w:val="00CE1D17"/>
    <w:rsid w:val="00CE717F"/>
    <w:rsid w:val="00CF1768"/>
    <w:rsid w:val="00CF1EDC"/>
    <w:rsid w:val="00CF3ACA"/>
    <w:rsid w:val="00CF7D82"/>
    <w:rsid w:val="00D018F0"/>
    <w:rsid w:val="00D03CFA"/>
    <w:rsid w:val="00D03EB6"/>
    <w:rsid w:val="00D051CA"/>
    <w:rsid w:val="00D10CFD"/>
    <w:rsid w:val="00D2029D"/>
    <w:rsid w:val="00D20D24"/>
    <w:rsid w:val="00D2309C"/>
    <w:rsid w:val="00D246B5"/>
    <w:rsid w:val="00D25E9E"/>
    <w:rsid w:val="00D33EBE"/>
    <w:rsid w:val="00D405DE"/>
    <w:rsid w:val="00D429FB"/>
    <w:rsid w:val="00D46F2B"/>
    <w:rsid w:val="00D51C42"/>
    <w:rsid w:val="00D52AE9"/>
    <w:rsid w:val="00D60468"/>
    <w:rsid w:val="00D604FF"/>
    <w:rsid w:val="00D624F2"/>
    <w:rsid w:val="00D70068"/>
    <w:rsid w:val="00D75234"/>
    <w:rsid w:val="00D8086D"/>
    <w:rsid w:val="00D91982"/>
    <w:rsid w:val="00D928B1"/>
    <w:rsid w:val="00DA009E"/>
    <w:rsid w:val="00DA46AD"/>
    <w:rsid w:val="00DA6062"/>
    <w:rsid w:val="00DB0ABD"/>
    <w:rsid w:val="00DB642F"/>
    <w:rsid w:val="00DB6F06"/>
    <w:rsid w:val="00DC226F"/>
    <w:rsid w:val="00DC4A01"/>
    <w:rsid w:val="00DC5859"/>
    <w:rsid w:val="00DD1817"/>
    <w:rsid w:val="00DD5301"/>
    <w:rsid w:val="00DD6D45"/>
    <w:rsid w:val="00DE08E9"/>
    <w:rsid w:val="00DE7ABB"/>
    <w:rsid w:val="00DF2379"/>
    <w:rsid w:val="00DF4835"/>
    <w:rsid w:val="00E012EE"/>
    <w:rsid w:val="00E03816"/>
    <w:rsid w:val="00E070F2"/>
    <w:rsid w:val="00E2086E"/>
    <w:rsid w:val="00E22A04"/>
    <w:rsid w:val="00E234D1"/>
    <w:rsid w:val="00E26373"/>
    <w:rsid w:val="00E35E38"/>
    <w:rsid w:val="00E36BDF"/>
    <w:rsid w:val="00E45F0B"/>
    <w:rsid w:val="00E46D33"/>
    <w:rsid w:val="00E47179"/>
    <w:rsid w:val="00E52396"/>
    <w:rsid w:val="00E55D3F"/>
    <w:rsid w:val="00E57CF4"/>
    <w:rsid w:val="00E6394B"/>
    <w:rsid w:val="00E73FA7"/>
    <w:rsid w:val="00E76F1E"/>
    <w:rsid w:val="00E84BC1"/>
    <w:rsid w:val="00E95884"/>
    <w:rsid w:val="00E96F40"/>
    <w:rsid w:val="00EA1216"/>
    <w:rsid w:val="00EA2188"/>
    <w:rsid w:val="00EA433D"/>
    <w:rsid w:val="00EB2990"/>
    <w:rsid w:val="00EC3021"/>
    <w:rsid w:val="00EC5A15"/>
    <w:rsid w:val="00EE124D"/>
    <w:rsid w:val="00EE2B9D"/>
    <w:rsid w:val="00EE3801"/>
    <w:rsid w:val="00EE4141"/>
    <w:rsid w:val="00EE5759"/>
    <w:rsid w:val="00EE6CB9"/>
    <w:rsid w:val="00EF1061"/>
    <w:rsid w:val="00EF322F"/>
    <w:rsid w:val="00EF429C"/>
    <w:rsid w:val="00EF756B"/>
    <w:rsid w:val="00F06803"/>
    <w:rsid w:val="00F07465"/>
    <w:rsid w:val="00F16C35"/>
    <w:rsid w:val="00F20961"/>
    <w:rsid w:val="00F24A0B"/>
    <w:rsid w:val="00F3195C"/>
    <w:rsid w:val="00F51F40"/>
    <w:rsid w:val="00F55937"/>
    <w:rsid w:val="00F56205"/>
    <w:rsid w:val="00F56BBB"/>
    <w:rsid w:val="00F57207"/>
    <w:rsid w:val="00F61B7E"/>
    <w:rsid w:val="00F70E00"/>
    <w:rsid w:val="00F718B4"/>
    <w:rsid w:val="00F730E5"/>
    <w:rsid w:val="00F76C3B"/>
    <w:rsid w:val="00F84F9B"/>
    <w:rsid w:val="00F87EFB"/>
    <w:rsid w:val="00FA085B"/>
    <w:rsid w:val="00FB4ED8"/>
    <w:rsid w:val="00FB6707"/>
    <w:rsid w:val="00FD0974"/>
    <w:rsid w:val="00FD099F"/>
    <w:rsid w:val="00FD429D"/>
    <w:rsid w:val="00FD4E12"/>
    <w:rsid w:val="00FD506A"/>
    <w:rsid w:val="00FD733B"/>
    <w:rsid w:val="00FE02C8"/>
    <w:rsid w:val="00FE4A45"/>
    <w:rsid w:val="00FF0415"/>
    <w:rsid w:val="00FF3E77"/>
    <w:rsid w:val="00FF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219EE"/>
  <w15:chartTrackingRefBased/>
  <w15:docId w15:val="{3082B3E0-329C-F540-97B4-66FD660D9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C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C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C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C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C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C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C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C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65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838</Words>
  <Characters>21880</Characters>
  <Application>Microsoft Office Word</Application>
  <DocSecurity>0</DocSecurity>
  <Lines>182</Lines>
  <Paragraphs>51</Paragraphs>
  <ScaleCrop>false</ScaleCrop>
  <Company/>
  <LinksUpToDate>false</LinksUpToDate>
  <CharactersWithSpaces>2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ik (EngD Formulation Eng FT)</dc:creator>
  <cp:keywords/>
  <dc:description/>
  <cp:lastModifiedBy>E504961</cp:lastModifiedBy>
  <cp:revision>2</cp:revision>
  <dcterms:created xsi:type="dcterms:W3CDTF">2024-05-13T09:53:00Z</dcterms:created>
  <dcterms:modified xsi:type="dcterms:W3CDTF">2024-09-02T01:53:00Z</dcterms:modified>
</cp:coreProperties>
</file>